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D339B" w14:textId="77777777" w:rsidR="005B1FC3" w:rsidRPr="00F469F4" w:rsidRDefault="005B1FC3" w:rsidP="005B1FC3">
      <w:pPr>
        <w:spacing w:line="480" w:lineRule="auto"/>
        <w:rPr>
          <w:sz w:val="22"/>
          <w:szCs w:val="22"/>
        </w:rPr>
      </w:pPr>
    </w:p>
    <w:p w14:paraId="3001B36D" w14:textId="77777777" w:rsidR="005B1FC3" w:rsidRPr="005B1FC3" w:rsidRDefault="005B1FC3" w:rsidP="005B1FC3">
      <w:r w:rsidRPr="005B1FC3">
        <w:t xml:space="preserve">Supporting Information </w:t>
      </w:r>
    </w:p>
    <w:p w14:paraId="4C4D2893" w14:textId="77777777" w:rsidR="005B1FC3" w:rsidRPr="005B1FC3" w:rsidRDefault="005B1FC3" w:rsidP="005B1FC3">
      <w:r w:rsidRPr="005B1FC3">
        <w:t>Table S1.</w:t>
      </w:r>
    </w:p>
    <w:tbl>
      <w:tblPr>
        <w:tblStyle w:val="TableGrid"/>
        <w:tblW w:w="9930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709"/>
        <w:gridCol w:w="709"/>
        <w:gridCol w:w="647"/>
        <w:gridCol w:w="629"/>
        <w:gridCol w:w="567"/>
        <w:gridCol w:w="567"/>
        <w:gridCol w:w="618"/>
        <w:gridCol w:w="657"/>
        <w:gridCol w:w="608"/>
        <w:gridCol w:w="709"/>
        <w:gridCol w:w="567"/>
        <w:gridCol w:w="567"/>
        <w:gridCol w:w="567"/>
        <w:gridCol w:w="567"/>
      </w:tblGrid>
      <w:tr w:rsidR="00335ABF" w:rsidRPr="00F469F4" w14:paraId="0514C66B" w14:textId="77777777" w:rsidTr="00D25F98">
        <w:trPr>
          <w:trHeight w:val="905"/>
        </w:trPr>
        <w:tc>
          <w:tcPr>
            <w:tcW w:w="675" w:type="dxa"/>
          </w:tcPr>
          <w:p w14:paraId="471A7049" w14:textId="77777777" w:rsidR="005B1FC3" w:rsidRPr="00F469F4" w:rsidRDefault="005B1FC3" w:rsidP="00335ABF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Study </w:t>
            </w:r>
            <w:r w:rsidRPr="00F469F4">
              <w:rPr>
                <w:rFonts w:ascii="Times New Roman" w:hAnsi="Times New Roman" w:cs="Times New Roman"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567" w:type="dxa"/>
          </w:tcPr>
          <w:p w14:paraId="262C6559" w14:textId="77777777" w:rsidR="00335ABF" w:rsidRDefault="005B1FC3" w:rsidP="00335AB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PEMH </w:t>
            </w:r>
          </w:p>
          <w:p w14:paraId="5C52750A" w14:textId="1038D808" w:rsidR="005B1FC3" w:rsidRPr="00F469F4" w:rsidRDefault="005B1FC3" w:rsidP="00335ABF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x</w:t>
            </w:r>
            <w:proofErr w:type="spellEnd"/>
          </w:p>
        </w:tc>
        <w:tc>
          <w:tcPr>
            <w:tcW w:w="709" w:type="dxa"/>
          </w:tcPr>
          <w:p w14:paraId="6260D646" w14:textId="77777777" w:rsidR="005B1FC3" w:rsidRPr="00F469F4" w:rsidRDefault="005B1FC3" w:rsidP="00335ABF">
            <w:pPr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EMH CHG</w:t>
            </w:r>
          </w:p>
        </w:tc>
        <w:tc>
          <w:tcPr>
            <w:tcW w:w="709" w:type="dxa"/>
          </w:tcPr>
          <w:p w14:paraId="38092CD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EMH CHG</w:t>
            </w:r>
          </w:p>
          <w:p w14:paraId="530B410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Wi 7d from pASDC</w:t>
            </w:r>
          </w:p>
        </w:tc>
        <w:tc>
          <w:tcPr>
            <w:tcW w:w="647" w:type="dxa"/>
          </w:tcPr>
          <w:p w14:paraId="71C97C9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PEMH </w:t>
            </w:r>
            <w:proofErr w:type="spellStart"/>
            <w:r w:rsidRPr="00F469F4">
              <w:rPr>
                <w:sz w:val="12"/>
                <w:szCs w:val="12"/>
              </w:rPr>
              <w:t>Impr</w:t>
            </w:r>
            <w:proofErr w:type="spellEnd"/>
            <w:r w:rsidRPr="00F469F4">
              <w:rPr>
                <w:sz w:val="12"/>
                <w:szCs w:val="12"/>
              </w:rPr>
              <w:t xml:space="preserve"> Wi FUP</w:t>
            </w:r>
          </w:p>
        </w:tc>
        <w:tc>
          <w:tcPr>
            <w:tcW w:w="629" w:type="dxa"/>
          </w:tcPr>
          <w:p w14:paraId="59BE3DD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rior</w:t>
            </w:r>
          </w:p>
          <w:p w14:paraId="7256705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MH Res Wi FUP</w:t>
            </w:r>
          </w:p>
        </w:tc>
        <w:tc>
          <w:tcPr>
            <w:tcW w:w="567" w:type="dxa"/>
          </w:tcPr>
          <w:p w14:paraId="7920854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H</w:t>
            </w:r>
          </w:p>
        </w:tc>
        <w:tc>
          <w:tcPr>
            <w:tcW w:w="567" w:type="dxa"/>
          </w:tcPr>
          <w:p w14:paraId="6FA606A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H F</w:t>
            </w:r>
          </w:p>
        </w:tc>
        <w:tc>
          <w:tcPr>
            <w:tcW w:w="618" w:type="dxa"/>
          </w:tcPr>
          <w:p w14:paraId="4F5B0DD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H M</w:t>
            </w:r>
          </w:p>
        </w:tc>
        <w:tc>
          <w:tcPr>
            <w:tcW w:w="657" w:type="dxa"/>
          </w:tcPr>
          <w:p w14:paraId="732FAA3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</w:t>
            </w:r>
          </w:p>
          <w:p w14:paraId="06A2763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MA</w:t>
            </w:r>
          </w:p>
        </w:tc>
        <w:tc>
          <w:tcPr>
            <w:tcW w:w="608" w:type="dxa"/>
          </w:tcPr>
          <w:p w14:paraId="219D313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O</w:t>
            </w:r>
          </w:p>
        </w:tc>
        <w:tc>
          <w:tcPr>
            <w:tcW w:w="709" w:type="dxa"/>
          </w:tcPr>
          <w:p w14:paraId="26759E5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H Wi 7d from pASDC</w:t>
            </w:r>
          </w:p>
        </w:tc>
        <w:tc>
          <w:tcPr>
            <w:tcW w:w="567" w:type="dxa"/>
          </w:tcPr>
          <w:p w14:paraId="094737A9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O Wi 7d from pASDC</w:t>
            </w:r>
          </w:p>
        </w:tc>
        <w:tc>
          <w:tcPr>
            <w:tcW w:w="567" w:type="dxa"/>
          </w:tcPr>
          <w:p w14:paraId="0C2F04A5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A Wi 7d from pASDC</w:t>
            </w:r>
          </w:p>
        </w:tc>
        <w:tc>
          <w:tcPr>
            <w:tcW w:w="567" w:type="dxa"/>
          </w:tcPr>
          <w:p w14:paraId="02D1F4E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</w:t>
            </w:r>
          </w:p>
          <w:p w14:paraId="4BACF5E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MH </w:t>
            </w:r>
            <w:proofErr w:type="spellStart"/>
            <w:r w:rsidRPr="00F469F4">
              <w:rPr>
                <w:sz w:val="12"/>
                <w:szCs w:val="12"/>
              </w:rPr>
              <w:t>Impr</w:t>
            </w:r>
            <w:proofErr w:type="spellEnd"/>
            <w:r w:rsidRPr="00F469F4">
              <w:rPr>
                <w:sz w:val="12"/>
                <w:szCs w:val="12"/>
              </w:rPr>
              <w:t xml:space="preserve"> Wi FUP</w:t>
            </w:r>
          </w:p>
        </w:tc>
        <w:tc>
          <w:tcPr>
            <w:tcW w:w="567" w:type="dxa"/>
          </w:tcPr>
          <w:p w14:paraId="4563147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De novo MH Res Wi   FUP</w:t>
            </w:r>
          </w:p>
        </w:tc>
      </w:tr>
      <w:tr w:rsidR="00335ABF" w:rsidRPr="00F469F4" w14:paraId="472245A4" w14:textId="77777777" w:rsidTr="00D25F98">
        <w:trPr>
          <w:trHeight w:val="2993"/>
        </w:trPr>
        <w:tc>
          <w:tcPr>
            <w:tcW w:w="675" w:type="dxa"/>
          </w:tcPr>
          <w:p w14:paraId="090C984B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   F</w:t>
            </w:r>
          </w:p>
          <w:p w14:paraId="433B292C" w14:textId="0777503A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1   </w:t>
            </w:r>
            <w:r w:rsidR="008572B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</w:t>
            </w:r>
          </w:p>
          <w:p w14:paraId="4FA7521A" w14:textId="27C9E588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3    </w:t>
            </w:r>
            <w:r w:rsidR="008572BD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  <w:p w14:paraId="61059678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    1</w:t>
            </w:r>
          </w:p>
          <w:p w14:paraId="2E6A706E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    1</w:t>
            </w:r>
          </w:p>
          <w:p w14:paraId="446808F2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    1</w:t>
            </w:r>
          </w:p>
          <w:p w14:paraId="662C15B6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    1</w:t>
            </w:r>
          </w:p>
          <w:p w14:paraId="4449D33D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    2</w:t>
            </w:r>
          </w:p>
          <w:p w14:paraId="5F39A91E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    1</w:t>
            </w:r>
          </w:p>
          <w:p w14:paraId="4219DB8F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    1</w:t>
            </w:r>
          </w:p>
          <w:p w14:paraId="7508D9DB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    1</w:t>
            </w:r>
          </w:p>
          <w:p w14:paraId="6F9AAFC0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    1</w:t>
            </w:r>
          </w:p>
          <w:p w14:paraId="1C554912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    1</w:t>
            </w:r>
          </w:p>
          <w:p w14:paraId="0EE0F5CF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    1</w:t>
            </w:r>
          </w:p>
          <w:p w14:paraId="6742B780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    1</w:t>
            </w:r>
          </w:p>
          <w:p w14:paraId="05869746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    1</w:t>
            </w:r>
          </w:p>
          <w:p w14:paraId="17660FE1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    1</w:t>
            </w:r>
          </w:p>
          <w:p w14:paraId="417BEE19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8    1</w:t>
            </w:r>
          </w:p>
          <w:p w14:paraId="4A6A1A3C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7    1</w:t>
            </w:r>
          </w:p>
          <w:p w14:paraId="637D51E0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3    1</w:t>
            </w:r>
          </w:p>
        </w:tc>
        <w:tc>
          <w:tcPr>
            <w:tcW w:w="567" w:type="dxa"/>
          </w:tcPr>
          <w:p w14:paraId="59BAF5A9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PC   F</w:t>
            </w:r>
          </w:p>
          <w:p w14:paraId="746F34D3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   10</w:t>
            </w:r>
          </w:p>
          <w:p w14:paraId="694A7A16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    2</w:t>
            </w:r>
          </w:p>
          <w:p w14:paraId="693A8C82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2    </w:t>
            </w:r>
            <w:proofErr w:type="spellStart"/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  <w:proofErr w:type="spellEnd"/>
          </w:p>
          <w:p w14:paraId="062D545C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    1</w:t>
            </w:r>
          </w:p>
          <w:p w14:paraId="140A0DF0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    1</w:t>
            </w:r>
          </w:p>
          <w:p w14:paraId="60C572B9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    1</w:t>
            </w:r>
          </w:p>
          <w:p w14:paraId="11CF0870" w14:textId="0EAA47A9" w:rsidR="005B1FC3" w:rsidRPr="00F469F4" w:rsidRDefault="008325C6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10   </w:t>
            </w:r>
            <w:r w:rsidR="005B1FC3"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  <w:p w14:paraId="4E837360" w14:textId="51C27561" w:rsidR="005B1FC3" w:rsidRPr="00F469F4" w:rsidRDefault="008325C6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21   </w:t>
            </w:r>
            <w:r w:rsidR="005B1FC3"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  <w:p w14:paraId="23EDF6AE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    1</w:t>
            </w:r>
          </w:p>
          <w:p w14:paraId="7B1D2BA7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    1</w:t>
            </w:r>
          </w:p>
          <w:p w14:paraId="29209995" w14:textId="77777777" w:rsidR="005B1FC3" w:rsidRPr="00F469F4" w:rsidRDefault="005B1FC3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    1</w:t>
            </w:r>
          </w:p>
          <w:p w14:paraId="62B0C2F7" w14:textId="0EDA10A2" w:rsidR="005B1FC3" w:rsidRPr="00F469F4" w:rsidRDefault="008325C6" w:rsidP="00335AB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NA   </w:t>
            </w:r>
            <w:r w:rsidR="005B1FC3" w:rsidRPr="00F469F4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9" w:type="dxa"/>
          </w:tcPr>
          <w:p w14:paraId="323475C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2196B99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9</w:t>
            </w:r>
          </w:p>
          <w:p w14:paraId="2E5ACA7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2</w:t>
            </w:r>
          </w:p>
          <w:p w14:paraId="6C15432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2    </w:t>
            </w:r>
            <w:proofErr w:type="spellStart"/>
            <w:r w:rsidRPr="00F469F4">
              <w:rPr>
                <w:sz w:val="12"/>
                <w:szCs w:val="12"/>
              </w:rPr>
              <w:t>2</w:t>
            </w:r>
            <w:proofErr w:type="spellEnd"/>
          </w:p>
          <w:p w14:paraId="06BE949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5857929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4    1</w:t>
            </w:r>
          </w:p>
          <w:p w14:paraId="32A0737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5    1</w:t>
            </w:r>
          </w:p>
          <w:p w14:paraId="507B762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7    1</w:t>
            </w:r>
          </w:p>
          <w:p w14:paraId="2B71682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2    1</w:t>
            </w:r>
          </w:p>
          <w:p w14:paraId="38B6594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5    1</w:t>
            </w:r>
          </w:p>
          <w:p w14:paraId="468C6F0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8    1</w:t>
            </w:r>
          </w:p>
          <w:p w14:paraId="148B74A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1    1</w:t>
            </w:r>
          </w:p>
          <w:p w14:paraId="4505C9E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 4</w:t>
            </w:r>
          </w:p>
        </w:tc>
        <w:tc>
          <w:tcPr>
            <w:tcW w:w="709" w:type="dxa"/>
          </w:tcPr>
          <w:p w14:paraId="0A1EBFF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58B6360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3</w:t>
            </w:r>
          </w:p>
          <w:p w14:paraId="61445EB9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16F2BC6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79332D35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0    1</w:t>
            </w:r>
          </w:p>
          <w:p w14:paraId="3B5A506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19</w:t>
            </w:r>
          </w:p>
        </w:tc>
        <w:tc>
          <w:tcPr>
            <w:tcW w:w="647" w:type="dxa"/>
          </w:tcPr>
          <w:p w14:paraId="12CA521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proofErr w:type="gramStart"/>
            <w:r w:rsidRPr="00F469F4">
              <w:rPr>
                <w:sz w:val="12"/>
                <w:szCs w:val="12"/>
              </w:rPr>
              <w:t>PC  F</w:t>
            </w:r>
            <w:proofErr w:type="gramEnd"/>
          </w:p>
          <w:p w14:paraId="76BCD0D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3</w:t>
            </w:r>
          </w:p>
          <w:p w14:paraId="44A4ABA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7C5B41D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53FA038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0    1</w:t>
            </w:r>
          </w:p>
          <w:p w14:paraId="3966999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19</w:t>
            </w:r>
          </w:p>
        </w:tc>
        <w:tc>
          <w:tcPr>
            <w:tcW w:w="629" w:type="dxa"/>
          </w:tcPr>
          <w:p w14:paraId="301E917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1FBE6B4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1</w:t>
            </w:r>
          </w:p>
          <w:p w14:paraId="67254FD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1    </w:t>
            </w:r>
            <w:proofErr w:type="spellStart"/>
            <w:r w:rsidRPr="00F469F4">
              <w:rPr>
                <w:sz w:val="12"/>
                <w:szCs w:val="12"/>
              </w:rPr>
              <w:t>1</w:t>
            </w:r>
            <w:proofErr w:type="spellEnd"/>
          </w:p>
          <w:p w14:paraId="1D75B46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2    </w:t>
            </w:r>
            <w:proofErr w:type="spellStart"/>
            <w:r w:rsidRPr="00F469F4">
              <w:rPr>
                <w:sz w:val="12"/>
                <w:szCs w:val="12"/>
              </w:rPr>
              <w:t>2</w:t>
            </w:r>
            <w:proofErr w:type="spellEnd"/>
          </w:p>
          <w:p w14:paraId="47972C4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2</w:t>
            </w:r>
          </w:p>
          <w:p w14:paraId="0D89D37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5    1</w:t>
            </w:r>
          </w:p>
          <w:p w14:paraId="7B816C5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6    1</w:t>
            </w:r>
          </w:p>
          <w:p w14:paraId="2F27359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2    1</w:t>
            </w:r>
          </w:p>
          <w:p w14:paraId="0E3F4A1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3    1</w:t>
            </w:r>
          </w:p>
          <w:p w14:paraId="2D0AB165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15</w:t>
            </w:r>
          </w:p>
        </w:tc>
        <w:tc>
          <w:tcPr>
            <w:tcW w:w="567" w:type="dxa"/>
          </w:tcPr>
          <w:p w14:paraId="0E44436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6BDA02A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7</w:t>
            </w:r>
          </w:p>
          <w:p w14:paraId="25A5C59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3</w:t>
            </w:r>
          </w:p>
          <w:p w14:paraId="639B3AB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2    </w:t>
            </w:r>
            <w:proofErr w:type="spellStart"/>
            <w:r w:rsidRPr="00F469F4">
              <w:rPr>
                <w:sz w:val="12"/>
                <w:szCs w:val="12"/>
              </w:rPr>
              <w:t>2</w:t>
            </w:r>
            <w:proofErr w:type="spellEnd"/>
          </w:p>
          <w:p w14:paraId="5527F25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3    </w:t>
            </w:r>
            <w:proofErr w:type="spellStart"/>
            <w:r w:rsidRPr="00F469F4">
              <w:rPr>
                <w:sz w:val="12"/>
                <w:szCs w:val="12"/>
              </w:rPr>
              <w:t>3</w:t>
            </w:r>
            <w:proofErr w:type="spellEnd"/>
          </w:p>
          <w:p w14:paraId="7888E37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4    3</w:t>
            </w:r>
          </w:p>
          <w:p w14:paraId="368B7A1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9    1</w:t>
            </w:r>
          </w:p>
          <w:p w14:paraId="1FD6A13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0    1</w:t>
            </w:r>
          </w:p>
          <w:p w14:paraId="07F46A7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3    1</w:t>
            </w:r>
          </w:p>
          <w:p w14:paraId="46A43D4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9    1</w:t>
            </w:r>
          </w:p>
          <w:p w14:paraId="25CEB60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3    1</w:t>
            </w:r>
          </w:p>
          <w:p w14:paraId="062A65C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4    1</w:t>
            </w:r>
          </w:p>
          <w:p w14:paraId="238FCD2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7    1</w:t>
            </w:r>
          </w:p>
        </w:tc>
        <w:tc>
          <w:tcPr>
            <w:tcW w:w="567" w:type="dxa"/>
          </w:tcPr>
          <w:p w14:paraId="5EBE11A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proofErr w:type="gramStart"/>
            <w:r w:rsidRPr="00F469F4">
              <w:rPr>
                <w:sz w:val="12"/>
                <w:szCs w:val="12"/>
              </w:rPr>
              <w:t>PC  F</w:t>
            </w:r>
            <w:proofErr w:type="gramEnd"/>
          </w:p>
          <w:p w14:paraId="3CB9291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5</w:t>
            </w:r>
          </w:p>
          <w:p w14:paraId="266AFC6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4</w:t>
            </w:r>
          </w:p>
          <w:p w14:paraId="7161BE1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3</w:t>
            </w:r>
          </w:p>
          <w:p w14:paraId="4DC6DE9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6156E78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1    1</w:t>
            </w:r>
          </w:p>
          <w:p w14:paraId="5DFE071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8    1</w:t>
            </w:r>
          </w:p>
          <w:p w14:paraId="75636C7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1    1</w:t>
            </w:r>
          </w:p>
          <w:p w14:paraId="02446939" w14:textId="74391478" w:rsidR="005B1FC3" w:rsidRPr="00F469F4" w:rsidRDefault="00335ABF" w:rsidP="00335AB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A   </w:t>
            </w:r>
            <w:r w:rsidR="005B1FC3" w:rsidRPr="00F469F4">
              <w:rPr>
                <w:sz w:val="12"/>
                <w:szCs w:val="12"/>
              </w:rPr>
              <w:t>9</w:t>
            </w:r>
          </w:p>
        </w:tc>
        <w:tc>
          <w:tcPr>
            <w:tcW w:w="618" w:type="dxa"/>
          </w:tcPr>
          <w:p w14:paraId="1585637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3946533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9</w:t>
            </w:r>
          </w:p>
          <w:p w14:paraId="59F3DE5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3</w:t>
            </w:r>
          </w:p>
          <w:p w14:paraId="7BA59C9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1B768AF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2</w:t>
            </w:r>
          </w:p>
          <w:p w14:paraId="2DBE858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5    1</w:t>
            </w:r>
          </w:p>
          <w:p w14:paraId="0115EE7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 9</w:t>
            </w:r>
          </w:p>
        </w:tc>
        <w:tc>
          <w:tcPr>
            <w:tcW w:w="657" w:type="dxa"/>
          </w:tcPr>
          <w:p w14:paraId="416A950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30E3740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6</w:t>
            </w:r>
          </w:p>
          <w:p w14:paraId="20E5F62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1    3</w:t>
            </w:r>
          </w:p>
          <w:p w14:paraId="311FE019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2    4</w:t>
            </w:r>
          </w:p>
          <w:p w14:paraId="2EE4FAF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4    1</w:t>
            </w:r>
          </w:p>
          <w:p w14:paraId="217BE3E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7    1</w:t>
            </w:r>
          </w:p>
          <w:p w14:paraId="28E3653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9    1</w:t>
            </w:r>
          </w:p>
          <w:p w14:paraId="36AEEDA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13    2</w:t>
            </w:r>
          </w:p>
          <w:p w14:paraId="6FE1325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14    1</w:t>
            </w:r>
          </w:p>
          <w:p w14:paraId="2D54C5F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NA    6</w:t>
            </w:r>
          </w:p>
        </w:tc>
        <w:tc>
          <w:tcPr>
            <w:tcW w:w="608" w:type="dxa"/>
          </w:tcPr>
          <w:p w14:paraId="283B5B8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proofErr w:type="gramStart"/>
            <w:r w:rsidRPr="00F469F4">
              <w:rPr>
                <w:sz w:val="12"/>
                <w:szCs w:val="12"/>
              </w:rPr>
              <w:t>PC  F</w:t>
            </w:r>
            <w:proofErr w:type="gramEnd"/>
          </w:p>
          <w:p w14:paraId="08338990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10</w:t>
            </w:r>
          </w:p>
          <w:p w14:paraId="3C31174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1    </w:t>
            </w:r>
            <w:proofErr w:type="spellStart"/>
            <w:r w:rsidRPr="00F469F4">
              <w:rPr>
                <w:sz w:val="12"/>
                <w:szCs w:val="12"/>
              </w:rPr>
              <w:t>1</w:t>
            </w:r>
            <w:proofErr w:type="spellEnd"/>
          </w:p>
          <w:p w14:paraId="4256E0F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1A00A22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255A27E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4    1</w:t>
            </w:r>
          </w:p>
          <w:p w14:paraId="0EBACD4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7    1</w:t>
            </w:r>
          </w:p>
          <w:p w14:paraId="2F61BAE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0    1</w:t>
            </w:r>
          </w:p>
          <w:p w14:paraId="534C7D9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1    1</w:t>
            </w:r>
          </w:p>
          <w:p w14:paraId="387B213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3    1</w:t>
            </w:r>
          </w:p>
          <w:p w14:paraId="66B5EB2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 7</w:t>
            </w:r>
          </w:p>
        </w:tc>
        <w:tc>
          <w:tcPr>
            <w:tcW w:w="709" w:type="dxa"/>
          </w:tcPr>
          <w:p w14:paraId="6C0B55D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09E9F48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1</w:t>
            </w:r>
          </w:p>
          <w:p w14:paraId="6F578309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4</w:t>
            </w:r>
          </w:p>
          <w:p w14:paraId="0B4AEADB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54208D5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7FDAAB1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4    2</w:t>
            </w:r>
          </w:p>
          <w:p w14:paraId="02E1F6C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6    1</w:t>
            </w:r>
          </w:p>
          <w:p w14:paraId="31C437E2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3    1</w:t>
            </w:r>
          </w:p>
          <w:p w14:paraId="4FA0B6E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6    1</w:t>
            </w:r>
          </w:p>
          <w:p w14:paraId="6396095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NA   13</w:t>
            </w:r>
          </w:p>
        </w:tc>
        <w:tc>
          <w:tcPr>
            <w:tcW w:w="567" w:type="dxa"/>
          </w:tcPr>
          <w:p w14:paraId="0DF25D9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 F</w:t>
            </w:r>
          </w:p>
          <w:p w14:paraId="25FD997D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5</w:t>
            </w:r>
          </w:p>
          <w:p w14:paraId="0CF6214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1    </w:t>
            </w:r>
            <w:proofErr w:type="spellStart"/>
            <w:r w:rsidRPr="00F469F4">
              <w:rPr>
                <w:sz w:val="12"/>
                <w:szCs w:val="12"/>
              </w:rPr>
              <w:t>1</w:t>
            </w:r>
            <w:proofErr w:type="spellEnd"/>
          </w:p>
          <w:p w14:paraId="5966BA7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550B563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2EF87685" w14:textId="5F005DC2" w:rsidR="005B1FC3" w:rsidRPr="00F469F4" w:rsidRDefault="00335ABF" w:rsidP="00335AB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A </w:t>
            </w:r>
            <w:r w:rsidR="005B1FC3" w:rsidRPr="00F469F4">
              <w:rPr>
                <w:sz w:val="12"/>
                <w:szCs w:val="12"/>
              </w:rPr>
              <w:t>17</w:t>
            </w:r>
          </w:p>
        </w:tc>
        <w:tc>
          <w:tcPr>
            <w:tcW w:w="567" w:type="dxa"/>
          </w:tcPr>
          <w:p w14:paraId="0CE798A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PC   F</w:t>
            </w:r>
          </w:p>
          <w:p w14:paraId="2BD8B57C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0    1</w:t>
            </w:r>
          </w:p>
          <w:p w14:paraId="33B715F6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1    4</w:t>
            </w:r>
          </w:p>
          <w:p w14:paraId="11D255E3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2    1</w:t>
            </w:r>
          </w:p>
          <w:p w14:paraId="4D359EE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4    1</w:t>
            </w:r>
          </w:p>
          <w:p w14:paraId="1D1F1CE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 5    1</w:t>
            </w:r>
          </w:p>
          <w:p w14:paraId="4DA3A659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 xml:space="preserve"> 10    1</w:t>
            </w:r>
          </w:p>
          <w:p w14:paraId="1A319088" w14:textId="5680AA8F" w:rsidR="005B1FC3" w:rsidRPr="00F469F4" w:rsidRDefault="00D25F98" w:rsidP="00335AB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 NA</w:t>
            </w:r>
            <w:r w:rsidR="005B1FC3" w:rsidRPr="00F469F4">
              <w:rPr>
                <w:sz w:val="12"/>
                <w:szCs w:val="12"/>
              </w:rPr>
              <w:t>16</w:t>
            </w:r>
          </w:p>
        </w:tc>
        <w:tc>
          <w:tcPr>
            <w:tcW w:w="567" w:type="dxa"/>
          </w:tcPr>
          <w:p w14:paraId="7A826FF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proofErr w:type="gramStart"/>
            <w:r w:rsidRPr="00F469F4">
              <w:rPr>
                <w:sz w:val="12"/>
                <w:szCs w:val="12"/>
              </w:rPr>
              <w:t>PC  F</w:t>
            </w:r>
            <w:proofErr w:type="gramEnd"/>
          </w:p>
          <w:p w14:paraId="790E70A1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2</w:t>
            </w:r>
          </w:p>
          <w:p w14:paraId="3A03D44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3FF3E1D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4    1</w:t>
            </w:r>
          </w:p>
          <w:p w14:paraId="0A2BCF79" w14:textId="4B0C836D" w:rsidR="005B1FC3" w:rsidRPr="00F469F4" w:rsidRDefault="00D25F98" w:rsidP="00335AB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A </w:t>
            </w:r>
            <w:r w:rsidR="005B1FC3" w:rsidRPr="00F469F4">
              <w:rPr>
                <w:sz w:val="12"/>
                <w:szCs w:val="12"/>
              </w:rPr>
              <w:t>21</w:t>
            </w:r>
          </w:p>
        </w:tc>
        <w:tc>
          <w:tcPr>
            <w:tcW w:w="567" w:type="dxa"/>
          </w:tcPr>
          <w:p w14:paraId="4DC30AA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proofErr w:type="gramStart"/>
            <w:r w:rsidRPr="00F469F4">
              <w:rPr>
                <w:sz w:val="12"/>
                <w:szCs w:val="12"/>
              </w:rPr>
              <w:t>PC  F</w:t>
            </w:r>
            <w:proofErr w:type="gramEnd"/>
          </w:p>
          <w:p w14:paraId="4E7D981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0    2</w:t>
            </w:r>
          </w:p>
          <w:p w14:paraId="434187BF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    3</w:t>
            </w:r>
          </w:p>
          <w:p w14:paraId="440183DA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    1</w:t>
            </w:r>
          </w:p>
          <w:p w14:paraId="092C1764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    1</w:t>
            </w:r>
          </w:p>
          <w:p w14:paraId="7B8A1EF5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4    2</w:t>
            </w:r>
          </w:p>
          <w:p w14:paraId="7CD28FB7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6    1</w:t>
            </w:r>
          </w:p>
          <w:p w14:paraId="34E06348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7    1</w:t>
            </w:r>
          </w:p>
          <w:p w14:paraId="1F4D881E" w14:textId="77777777" w:rsidR="005B1FC3" w:rsidRPr="00F469F4" w:rsidRDefault="005B1FC3" w:rsidP="00335ABF">
            <w:pPr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8    1</w:t>
            </w:r>
          </w:p>
          <w:p w14:paraId="7C6B9AE5" w14:textId="30DF60FD" w:rsidR="005B1FC3" w:rsidRPr="00F469F4" w:rsidRDefault="00D25F98" w:rsidP="00335ABF">
            <w:pPr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NA </w:t>
            </w:r>
            <w:bookmarkStart w:id="0" w:name="_GoBack"/>
            <w:bookmarkEnd w:id="0"/>
            <w:r w:rsidR="005B1FC3" w:rsidRPr="00F469F4">
              <w:rPr>
                <w:sz w:val="12"/>
                <w:szCs w:val="12"/>
              </w:rPr>
              <w:t>13</w:t>
            </w:r>
          </w:p>
        </w:tc>
      </w:tr>
      <w:tr w:rsidR="00335ABF" w:rsidRPr="00F469F4" w14:paraId="347078D2" w14:textId="77777777" w:rsidTr="00D25F98">
        <w:trPr>
          <w:trHeight w:val="192"/>
        </w:trPr>
        <w:tc>
          <w:tcPr>
            <w:tcW w:w="675" w:type="dxa"/>
          </w:tcPr>
          <w:p w14:paraId="08D68790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646</w:t>
            </w:r>
          </w:p>
        </w:tc>
        <w:tc>
          <w:tcPr>
            <w:tcW w:w="567" w:type="dxa"/>
          </w:tcPr>
          <w:p w14:paraId="291B50C4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26</w:t>
            </w:r>
          </w:p>
          <w:p w14:paraId="17F6448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</w:p>
        </w:tc>
        <w:tc>
          <w:tcPr>
            <w:tcW w:w="709" w:type="dxa"/>
          </w:tcPr>
          <w:p w14:paraId="5DB0846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91</w:t>
            </w:r>
          </w:p>
        </w:tc>
        <w:tc>
          <w:tcPr>
            <w:tcW w:w="709" w:type="dxa"/>
          </w:tcPr>
          <w:p w14:paraId="57D53412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1</w:t>
            </w:r>
          </w:p>
        </w:tc>
        <w:tc>
          <w:tcPr>
            <w:tcW w:w="647" w:type="dxa"/>
          </w:tcPr>
          <w:p w14:paraId="293B74A7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8</w:t>
            </w:r>
          </w:p>
        </w:tc>
        <w:tc>
          <w:tcPr>
            <w:tcW w:w="629" w:type="dxa"/>
          </w:tcPr>
          <w:p w14:paraId="68F6E389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47</w:t>
            </w:r>
          </w:p>
        </w:tc>
        <w:tc>
          <w:tcPr>
            <w:tcW w:w="567" w:type="dxa"/>
          </w:tcPr>
          <w:p w14:paraId="6283F9C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53</w:t>
            </w:r>
          </w:p>
        </w:tc>
        <w:tc>
          <w:tcPr>
            <w:tcW w:w="567" w:type="dxa"/>
          </w:tcPr>
          <w:p w14:paraId="7C13110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63</w:t>
            </w:r>
          </w:p>
        </w:tc>
        <w:tc>
          <w:tcPr>
            <w:tcW w:w="618" w:type="dxa"/>
          </w:tcPr>
          <w:p w14:paraId="028208E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6</w:t>
            </w:r>
          </w:p>
        </w:tc>
        <w:tc>
          <w:tcPr>
            <w:tcW w:w="657" w:type="dxa"/>
          </w:tcPr>
          <w:p w14:paraId="519D2079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71</w:t>
            </w:r>
          </w:p>
        </w:tc>
        <w:tc>
          <w:tcPr>
            <w:tcW w:w="608" w:type="dxa"/>
          </w:tcPr>
          <w:p w14:paraId="13F39A87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51</w:t>
            </w:r>
          </w:p>
        </w:tc>
        <w:tc>
          <w:tcPr>
            <w:tcW w:w="709" w:type="dxa"/>
          </w:tcPr>
          <w:p w14:paraId="037BEBF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52</w:t>
            </w:r>
          </w:p>
        </w:tc>
        <w:tc>
          <w:tcPr>
            <w:tcW w:w="567" w:type="dxa"/>
          </w:tcPr>
          <w:p w14:paraId="4418EC34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6</w:t>
            </w:r>
          </w:p>
        </w:tc>
        <w:tc>
          <w:tcPr>
            <w:tcW w:w="567" w:type="dxa"/>
          </w:tcPr>
          <w:p w14:paraId="0B2A4F93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25</w:t>
            </w:r>
          </w:p>
        </w:tc>
        <w:tc>
          <w:tcPr>
            <w:tcW w:w="567" w:type="dxa"/>
          </w:tcPr>
          <w:p w14:paraId="713B7538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16</w:t>
            </w:r>
          </w:p>
        </w:tc>
        <w:tc>
          <w:tcPr>
            <w:tcW w:w="567" w:type="dxa"/>
          </w:tcPr>
          <w:p w14:paraId="110CD5BD" w14:textId="77777777" w:rsidR="005B1FC3" w:rsidRPr="00F469F4" w:rsidRDefault="005B1FC3" w:rsidP="00335ABF">
            <w:pPr>
              <w:contextualSpacing/>
              <w:jc w:val="center"/>
              <w:rPr>
                <w:sz w:val="12"/>
                <w:szCs w:val="12"/>
              </w:rPr>
            </w:pPr>
            <w:r w:rsidRPr="00F469F4">
              <w:rPr>
                <w:sz w:val="12"/>
                <w:szCs w:val="12"/>
              </w:rPr>
              <w:t>37</w:t>
            </w:r>
          </w:p>
        </w:tc>
      </w:tr>
    </w:tbl>
    <w:p w14:paraId="59D7DCDD" w14:textId="1B18A258" w:rsidR="005B1FC3" w:rsidRPr="00F469F4" w:rsidRDefault="005B1FC3" w:rsidP="005B1FC3">
      <w:pPr>
        <w:rPr>
          <w:sz w:val="20"/>
          <w:szCs w:val="20"/>
        </w:rPr>
      </w:pPr>
      <w:r w:rsidRPr="00F469F4">
        <w:rPr>
          <w:sz w:val="20"/>
          <w:szCs w:val="20"/>
        </w:rPr>
        <w:t xml:space="preserve">Categories are indicated in the first row, frequency distributions in the middle row, and totals are on the bottom row. De novo MH= new onset migraine; F= frequency; </w:t>
      </w:r>
      <w:proofErr w:type="spellStart"/>
      <w:r w:rsidRPr="00F469F4">
        <w:rPr>
          <w:sz w:val="20"/>
          <w:szCs w:val="20"/>
        </w:rPr>
        <w:t>Impr</w:t>
      </w:r>
      <w:proofErr w:type="spellEnd"/>
      <w:r w:rsidRPr="00F469F4">
        <w:rPr>
          <w:sz w:val="20"/>
          <w:szCs w:val="20"/>
        </w:rPr>
        <w:t>= improved; NA = data not available or ina</w:t>
      </w:r>
      <w:r w:rsidR="008572BD">
        <w:rPr>
          <w:sz w:val="20"/>
          <w:szCs w:val="20"/>
        </w:rPr>
        <w:t>pplicable;</w:t>
      </w:r>
      <w:r w:rsidRPr="00F469F4">
        <w:rPr>
          <w:sz w:val="20"/>
          <w:szCs w:val="20"/>
        </w:rPr>
        <w:t xml:space="preserve"> PC= patient count; PEMH </w:t>
      </w:r>
      <w:proofErr w:type="spellStart"/>
      <w:r w:rsidRPr="00F469F4">
        <w:rPr>
          <w:sz w:val="20"/>
          <w:szCs w:val="20"/>
        </w:rPr>
        <w:t>Hx</w:t>
      </w:r>
      <w:proofErr w:type="spellEnd"/>
      <w:r w:rsidRPr="00F469F4">
        <w:rPr>
          <w:sz w:val="20"/>
          <w:szCs w:val="20"/>
        </w:rPr>
        <w:t xml:space="preserve">= history of migraine prior to pASDC; </w:t>
      </w:r>
      <w:proofErr w:type="spellStart"/>
      <w:r w:rsidRPr="00F469F4">
        <w:rPr>
          <w:sz w:val="20"/>
          <w:szCs w:val="20"/>
        </w:rPr>
        <w:t>pASDC</w:t>
      </w:r>
      <w:proofErr w:type="spellEnd"/>
      <w:r w:rsidR="008572BD">
        <w:rPr>
          <w:sz w:val="20"/>
          <w:szCs w:val="20"/>
        </w:rPr>
        <w:t xml:space="preserve"> </w:t>
      </w:r>
      <w:r w:rsidRPr="00F469F4">
        <w:rPr>
          <w:sz w:val="20"/>
          <w:szCs w:val="20"/>
        </w:rPr>
        <w:t xml:space="preserve">= percutaneous atrial septal defect closure; Res = resolved; Study </w:t>
      </w:r>
      <w:r w:rsidRPr="00F469F4">
        <w:rPr>
          <w:i/>
          <w:sz w:val="20"/>
          <w:szCs w:val="20"/>
        </w:rPr>
        <w:t>n</w:t>
      </w:r>
      <w:r w:rsidR="008572BD">
        <w:rPr>
          <w:sz w:val="20"/>
          <w:szCs w:val="20"/>
        </w:rPr>
        <w:t xml:space="preserve">= </w:t>
      </w:r>
      <w:r w:rsidR="008325C6">
        <w:rPr>
          <w:sz w:val="20"/>
          <w:szCs w:val="20"/>
        </w:rPr>
        <w:t xml:space="preserve">number </w:t>
      </w:r>
      <w:r w:rsidR="008C68A0">
        <w:rPr>
          <w:sz w:val="20"/>
          <w:szCs w:val="20"/>
        </w:rPr>
        <w:t xml:space="preserve">or frequency </w:t>
      </w:r>
      <w:r w:rsidR="008325C6">
        <w:rPr>
          <w:sz w:val="20"/>
          <w:szCs w:val="20"/>
        </w:rPr>
        <w:t>of studies with</w:t>
      </w:r>
      <w:r w:rsidRPr="00F469F4">
        <w:rPr>
          <w:sz w:val="20"/>
          <w:szCs w:val="20"/>
        </w:rPr>
        <w:t xml:space="preserve"> </w:t>
      </w:r>
      <w:r w:rsidRPr="00F469F4">
        <w:rPr>
          <w:i/>
          <w:sz w:val="20"/>
          <w:szCs w:val="20"/>
        </w:rPr>
        <w:t>n</w:t>
      </w:r>
      <w:r w:rsidRPr="00F469F4">
        <w:rPr>
          <w:sz w:val="20"/>
          <w:szCs w:val="20"/>
        </w:rPr>
        <w:t xml:space="preserve"> patients per study; Wi =within; 7d = 7 days.</w:t>
      </w:r>
    </w:p>
    <w:p w14:paraId="4940FC8D" w14:textId="77777777" w:rsidR="00666D3E" w:rsidRDefault="00666D3E"/>
    <w:sectPr w:rsidR="00666D3E" w:rsidSect="00666D3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FC3"/>
    <w:rsid w:val="00335ABF"/>
    <w:rsid w:val="005B1FC3"/>
    <w:rsid w:val="00666D3E"/>
    <w:rsid w:val="008325C6"/>
    <w:rsid w:val="008572BD"/>
    <w:rsid w:val="008C68A0"/>
    <w:rsid w:val="00D25F98"/>
    <w:rsid w:val="00E1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E22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FC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FC3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1F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FC3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FC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FC3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B1F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FC3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F30E6C5992E3408DA009A848A17632" ma:contentTypeVersion="7" ma:contentTypeDescription="Create a new document." ma:contentTypeScope="" ma:versionID="aad9c0203d472adc815f68d224693c6b">
  <xsd:schema xmlns:xsd="http://www.w3.org/2001/XMLSchema" xmlns:p="http://schemas.microsoft.com/office/2006/metadata/properties" xmlns:ns2="7e5eaa0b-31cc-4e16-aca0-df4e77dab137" targetNamespace="http://schemas.microsoft.com/office/2006/metadata/properties" ma:root="true" ma:fieldsID="fab0b4a6cb52601fd8a7fc36f6e9f47b" ns2:_="">
    <xsd:import namespace="7e5eaa0b-31cc-4e16-aca0-df4e77dab1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5eaa0b-31cc-4e16-aca0-df4e77dab1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7e5eaa0b-31cc-4e16-aca0-df4e77dab137" xsi:nil="true"/>
    <Checked_x0020_Out_x0020_To xmlns="7e5eaa0b-31cc-4e16-aca0-df4e77dab137">
      <UserInfo>
        <DisplayName/>
        <AccountId xsi:nil="true"/>
        <AccountType/>
      </UserInfo>
    </Checked_x0020_Out_x0020_To>
    <DocumentId xmlns="7e5eaa0b-31cc-4e16-aca0-df4e77dab137">Table 1.DOCX</DocumentId>
    <DocumentType xmlns="7e5eaa0b-31cc-4e16-aca0-df4e77dab137">Table</DocumentType>
    <FileFormat xmlns="7e5eaa0b-31cc-4e16-aca0-df4e77dab137">DOCX</FileFormat>
    <IsDeleted xmlns="7e5eaa0b-31cc-4e16-aca0-df4e77dab137">false</IsDeleted>
    <TitleName xmlns="7e5eaa0b-31cc-4e16-aca0-df4e77dab137">Table 1.DOCX</TitleName>
  </documentManagement>
</p:properties>
</file>

<file path=customXml/itemProps1.xml><?xml version="1.0" encoding="utf-8"?>
<ds:datastoreItem xmlns:ds="http://schemas.openxmlformats.org/officeDocument/2006/customXml" ds:itemID="{58737D9F-C47E-4671-BF49-E6E68AD4532A}"/>
</file>

<file path=customXml/itemProps2.xml><?xml version="1.0" encoding="utf-8"?>
<ds:datastoreItem xmlns:ds="http://schemas.openxmlformats.org/officeDocument/2006/customXml" ds:itemID="{7606A083-AED2-483B-AF17-9F07FADB4CC0}"/>
</file>

<file path=customXml/itemProps3.xml><?xml version="1.0" encoding="utf-8"?>
<ds:datastoreItem xmlns:ds="http://schemas.openxmlformats.org/officeDocument/2006/customXml" ds:itemID="{C527891F-1F01-4486-9F86-28464328B1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7</Words>
  <Characters>1696</Characters>
  <Application>Microsoft Macintosh Word</Application>
  <DocSecurity>0</DocSecurity>
  <Lines>14</Lines>
  <Paragraphs>3</Paragraphs>
  <ScaleCrop>false</ScaleCrop>
  <Company>York University</Company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leger</dc:creator>
  <cp:keywords/>
  <dc:description/>
  <cp:lastModifiedBy>charlie leger</cp:lastModifiedBy>
  <cp:revision>6</cp:revision>
  <dcterms:created xsi:type="dcterms:W3CDTF">2016-05-30T14:17:00Z</dcterms:created>
  <dcterms:modified xsi:type="dcterms:W3CDTF">2016-06-03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F30E6C5992E3408DA009A848A17632</vt:lpwstr>
  </property>
</Properties>
</file>